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D790F" w14:textId="77777777" w:rsidR="00EC719F" w:rsidRPr="00922CC0" w:rsidRDefault="00EC719F" w:rsidP="00EC719F">
      <w:pPr>
        <w:jc w:val="both"/>
        <w:rPr>
          <w:rFonts w:asciiTheme="majorHAnsi" w:hAnsiTheme="majorHAnsi" w:cstheme="majorHAnsi"/>
        </w:rPr>
      </w:pPr>
    </w:p>
    <w:p w14:paraId="0AD9F664" w14:textId="6D40710E" w:rsidR="00EC719F" w:rsidRPr="00922CC0" w:rsidRDefault="00EC719F" w:rsidP="00EC719F">
      <w:pPr>
        <w:jc w:val="both"/>
        <w:rPr>
          <w:rFonts w:asciiTheme="majorHAnsi" w:hAnsiTheme="majorHAnsi" w:cstheme="majorHAnsi"/>
        </w:rPr>
      </w:pPr>
      <w:r w:rsidRPr="00922CC0">
        <w:rPr>
          <w:rFonts w:asciiTheme="majorHAnsi" w:hAnsiTheme="majorHAnsi" w:cstheme="majorHAnsi"/>
          <w:b/>
          <w:bCs/>
        </w:rPr>
        <w:t xml:space="preserve">Table </w:t>
      </w:r>
      <w:r>
        <w:rPr>
          <w:rFonts w:asciiTheme="majorHAnsi" w:hAnsiTheme="majorHAnsi" w:cstheme="majorHAnsi"/>
          <w:b/>
          <w:bCs/>
        </w:rPr>
        <w:t>S</w:t>
      </w:r>
      <w:r w:rsidRPr="00922CC0">
        <w:rPr>
          <w:rFonts w:asciiTheme="majorHAnsi" w:hAnsiTheme="majorHAnsi" w:cstheme="majorHAnsi"/>
          <w:b/>
          <w:bCs/>
        </w:rPr>
        <w:t>1:</w:t>
      </w:r>
      <w:r w:rsidRPr="00922CC0">
        <w:rPr>
          <w:rFonts w:asciiTheme="majorHAnsi" w:hAnsiTheme="majorHAnsi" w:cstheme="majorHAnsi"/>
        </w:rPr>
        <w:t xml:space="preserve"> Participant Demographics. </w:t>
      </w:r>
    </w:p>
    <w:p w14:paraId="66CE07CF" w14:textId="77777777" w:rsidR="00EC719F" w:rsidRPr="00922CC0" w:rsidRDefault="00EC719F" w:rsidP="00EC719F">
      <w:pPr>
        <w:jc w:val="both"/>
        <w:rPr>
          <w:rFonts w:asciiTheme="majorHAnsi" w:hAnsiTheme="majorHAnsi" w:cstheme="majorHAnsi"/>
        </w:rPr>
      </w:pPr>
    </w:p>
    <w:tbl>
      <w:tblPr>
        <w:tblW w:w="652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8"/>
        <w:gridCol w:w="1484"/>
        <w:gridCol w:w="1559"/>
      </w:tblGrid>
      <w:tr w:rsidR="00EC719F" w:rsidRPr="00922CC0" w14:paraId="5498285B" w14:textId="77777777" w:rsidTr="00E02F9F">
        <w:trPr>
          <w:tblHeader/>
        </w:trPr>
        <w:tc>
          <w:tcPr>
            <w:tcW w:w="34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0E73DC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14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7F625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Style w:val="stratlabel"/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tuttering</w:t>
            </w: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922CC0">
              <w:rPr>
                <w:rStyle w:val="stratn"/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ED6067" w14:textId="77777777" w:rsidR="00EC719F" w:rsidRPr="00922CC0" w:rsidRDefault="00EC719F" w:rsidP="00E02F9F">
            <w:pPr>
              <w:jc w:val="both"/>
              <w:rPr>
                <w:rStyle w:val="stratlabel"/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Style w:val="stratlabel"/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Control</w:t>
            </w: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br/>
            </w:r>
            <w:r w:rsidRPr="00922CC0">
              <w:rPr>
                <w:rStyle w:val="stratn"/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N=16)</w:t>
            </w:r>
          </w:p>
        </w:tc>
      </w:tr>
      <w:tr w:rsidR="00EC719F" w:rsidRPr="00922CC0" w14:paraId="12E0531A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511C33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B3B501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3D78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052ABBA3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0C5F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1867E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 (79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7FA50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 (81 %)</w:t>
            </w:r>
          </w:p>
        </w:tc>
      </w:tr>
      <w:tr w:rsidR="00EC719F" w:rsidRPr="00922CC0" w14:paraId="36DBC6BE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6D1755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24FDC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 (21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BCB1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19 %)</w:t>
            </w:r>
          </w:p>
        </w:tc>
      </w:tr>
      <w:tr w:rsidR="00EC719F" w:rsidRPr="00922CC0" w14:paraId="7A119C7C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6424F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BE011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FC412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492CD508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AD38DC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ian [</w:t>
            </w:r>
            <w:proofErr w:type="spellStart"/>
            <w:proofErr w:type="gramStart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,max</w:t>
            </w:r>
            <w:proofErr w:type="spellEnd"/>
            <w:proofErr w:type="gramEnd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B147B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 [19,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943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 [19,44]</w:t>
            </w:r>
          </w:p>
        </w:tc>
      </w:tr>
      <w:tr w:rsidR="00EC719F" w:rsidRPr="00922CC0" w14:paraId="33826093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F56AD2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FEF1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991A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624E75CF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BFB0FC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57542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 (8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04A4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6 %)</w:t>
            </w:r>
          </w:p>
        </w:tc>
      </w:tr>
      <w:tr w:rsidR="00EC719F" w:rsidRPr="00922CC0" w14:paraId="0A06750D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0A753D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0ACB4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 (92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65DC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 (94 %)</w:t>
            </w:r>
          </w:p>
        </w:tc>
      </w:tr>
      <w:tr w:rsidR="00EC719F" w:rsidRPr="00922CC0" w14:paraId="3327905F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C53C2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27CF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1CC4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62DA440E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DA63A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ian [</w:t>
            </w:r>
            <w:proofErr w:type="spellStart"/>
            <w:proofErr w:type="gramStart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,max</w:t>
            </w:r>
            <w:proofErr w:type="spellEnd"/>
            <w:proofErr w:type="gramEnd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DE106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 [10,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777A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 [13,24]</w:t>
            </w:r>
          </w:p>
        </w:tc>
      </w:tr>
      <w:tr w:rsidR="00EC719F" w:rsidRPr="00922CC0" w14:paraId="153C078F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71CAE3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ge of Stuttering Onset (Year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165B2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217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50AA3CF0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FAC24E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ian [</w:t>
            </w:r>
            <w:proofErr w:type="spellStart"/>
            <w:proofErr w:type="gramStart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,max</w:t>
            </w:r>
            <w:proofErr w:type="spellEnd"/>
            <w:proofErr w:type="gramEnd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CFD82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0 [3.0,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62F8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C719F" w:rsidRPr="00922CC0" w14:paraId="551732E5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F0966F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C7F29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9BFD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C719F" w:rsidRPr="00922CC0" w14:paraId="2C1504F1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086104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SI Sco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ED0E3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066D0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61753892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6B610D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ian [</w:t>
            </w:r>
            <w:proofErr w:type="spellStart"/>
            <w:proofErr w:type="gramStart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,max</w:t>
            </w:r>
            <w:proofErr w:type="spellEnd"/>
            <w:proofErr w:type="gramEnd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6FED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 [18,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9D7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C719F" w:rsidRPr="00922CC0" w14:paraId="500941B3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081E91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herapy (Years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97F3B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037A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C719F" w:rsidRPr="00922CC0" w14:paraId="3667B071" w14:textId="77777777" w:rsidTr="00E02F9F"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A5CE7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dian [</w:t>
            </w:r>
            <w:proofErr w:type="spellStart"/>
            <w:proofErr w:type="gramStart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,max</w:t>
            </w:r>
            <w:proofErr w:type="spellEnd"/>
            <w:proofErr w:type="gramEnd"/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ABA7A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 [0,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08269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C719F" w:rsidRPr="00922CC0" w14:paraId="06C1512A" w14:textId="77777777" w:rsidTr="00E02F9F"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89EAA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BC1C3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E54628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EC719F" w:rsidRPr="00922CC0" w14:paraId="380580B8" w14:textId="77777777" w:rsidTr="00E02F9F"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536990" w14:textId="77777777" w:rsidR="00EC719F" w:rsidRPr="00922CC0" w:rsidRDefault="00EC719F" w:rsidP="00E02F9F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922CC0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Missing values represent information that participants could not recall.</w:t>
            </w:r>
          </w:p>
        </w:tc>
      </w:tr>
    </w:tbl>
    <w:p w14:paraId="4627F0A7" w14:textId="77777777" w:rsidR="00EC719F" w:rsidRPr="00922CC0" w:rsidRDefault="00EC719F" w:rsidP="00EC719F">
      <w:pPr>
        <w:jc w:val="both"/>
        <w:rPr>
          <w:rFonts w:asciiTheme="majorHAnsi" w:hAnsiTheme="majorHAnsi" w:cstheme="majorHAnsi"/>
        </w:rPr>
      </w:pPr>
    </w:p>
    <w:p w14:paraId="2EA6AA92" w14:textId="19BBB7F8" w:rsidR="00D03BB3" w:rsidRDefault="00D03BB3"/>
    <w:p w14:paraId="518D6335" w14:textId="77777777" w:rsidR="00EC719F" w:rsidRDefault="00EC719F"/>
    <w:sectPr w:rsidR="00EC7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9F"/>
    <w:rsid w:val="000F7F2F"/>
    <w:rsid w:val="0047792A"/>
    <w:rsid w:val="00D03BB3"/>
    <w:rsid w:val="00D24890"/>
    <w:rsid w:val="00EC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5F6D6"/>
  <w15:chartTrackingRefBased/>
  <w15:docId w15:val="{6F152B16-3CB9-BB4F-9737-89B3CE63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19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EC719F"/>
  </w:style>
  <w:style w:type="character" w:customStyle="1" w:styleId="stratn">
    <w:name w:val="stratn"/>
    <w:basedOn w:val="DefaultParagraphFont"/>
    <w:rsid w:val="00EC719F"/>
  </w:style>
  <w:style w:type="table" w:styleId="GridTable1Light">
    <w:name w:val="Grid Table 1 Light"/>
    <w:basedOn w:val="TableNormal"/>
    <w:uiPriority w:val="46"/>
    <w:rsid w:val="00EC719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iltshire (Staff)</dc:creator>
  <cp:keywords/>
  <dc:description/>
  <cp:lastModifiedBy>Charlie Wiltshire (Staff)</cp:lastModifiedBy>
  <cp:revision>2</cp:revision>
  <dcterms:created xsi:type="dcterms:W3CDTF">2023-02-28T13:39:00Z</dcterms:created>
  <dcterms:modified xsi:type="dcterms:W3CDTF">2023-02-28T16:01:00Z</dcterms:modified>
</cp:coreProperties>
</file>